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3DF" w:rsidRPr="0046658B" w:rsidRDefault="006754F1" w:rsidP="006B5E26">
      <w:pPr>
        <w:spacing w:line="240" w:lineRule="auto"/>
        <w:ind w:left="1100" w:hangingChars="550" w:hanging="1100"/>
        <w:jc w:val="left"/>
        <w:rPr>
          <w:rFonts w:ascii="Arial" w:hAnsi="Arial" w:cs="Arial"/>
        </w:rPr>
      </w:pPr>
      <w:r w:rsidRPr="0046658B">
        <w:rPr>
          <w:rFonts w:ascii="Arial" w:hAnsi="Arial" w:cs="Arial"/>
        </w:rPr>
        <w:t>Table S1</w:t>
      </w:r>
      <w:r w:rsidR="006B5E26">
        <w:rPr>
          <w:rFonts w:ascii="Arial" w:hAnsi="Arial" w:cs="Arial"/>
        </w:rPr>
        <w:t>.</w:t>
      </w:r>
      <w:r w:rsidRPr="0046658B">
        <w:rPr>
          <w:rFonts w:ascii="Arial" w:hAnsi="Arial" w:cs="Arial"/>
        </w:rPr>
        <w:t xml:space="preserve">  </w:t>
      </w:r>
      <w:r w:rsidR="00FC33DF" w:rsidRPr="0046658B">
        <w:rPr>
          <w:rFonts w:ascii="Arial" w:hAnsi="Arial" w:cs="Arial" w:hint="eastAsia"/>
        </w:rPr>
        <w:t>P</w:t>
      </w:r>
      <w:r w:rsidR="00FC33DF" w:rsidRPr="0046658B">
        <w:rPr>
          <w:rFonts w:ascii="Arial" w:hAnsi="Arial" w:cs="Arial"/>
        </w:rPr>
        <w:t xml:space="preserve">rimers used for the determination of the nucleotide sequences of </w:t>
      </w:r>
      <w:r w:rsidRPr="0046658B">
        <w:rPr>
          <w:rFonts w:ascii="Arial" w:hAnsi="Arial" w:cs="Arial"/>
        </w:rPr>
        <w:t>ACLSV-</w:t>
      </w:r>
      <w:r w:rsidR="00FC33DF" w:rsidRPr="0046658B">
        <w:rPr>
          <w:rFonts w:ascii="Arial" w:hAnsi="Arial" w:cs="Arial"/>
        </w:rPr>
        <w:t>RRACV1</w:t>
      </w:r>
      <w:r w:rsidR="006B5E26">
        <w:rPr>
          <w:rFonts w:ascii="Arial" w:hAnsi="Arial" w:cs="Arial"/>
        </w:rPr>
        <w:t xml:space="preserve"> </w:t>
      </w:r>
      <w:r w:rsidR="00FC33DF" w:rsidRPr="006B5E26">
        <w:rPr>
          <w:rFonts w:ascii="Arial" w:hAnsi="Arial" w:cs="Arial"/>
        </w:rPr>
        <w:t xml:space="preserve">and </w:t>
      </w:r>
      <w:r w:rsidRPr="006B5E26">
        <w:rPr>
          <w:rFonts w:ascii="Arial" w:hAnsi="Arial" w:cs="Arial"/>
        </w:rPr>
        <w:t>ACLSV-</w:t>
      </w:r>
      <w:r w:rsidR="00FC33DF" w:rsidRPr="006B5E26">
        <w:rPr>
          <w:rFonts w:ascii="Arial" w:hAnsi="Arial" w:cs="Arial"/>
        </w:rPr>
        <w:t>RRACV2</w:t>
      </w:r>
    </w:p>
    <w:tbl>
      <w:tblPr>
        <w:tblStyle w:val="af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6"/>
        <w:gridCol w:w="2547"/>
      </w:tblGrid>
      <w:tr w:rsidR="00541314" w:rsidTr="00ED195D">
        <w:trPr>
          <w:trHeight w:val="31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41314" w:rsidRDefault="00541314" w:rsidP="00ED19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 pairs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541314" w:rsidRDefault="003160E7" w:rsidP="00D015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quence (5’ – 3’)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ED195D" w:rsidRDefault="00ED195D" w:rsidP="00ED19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cleotide positions of the genom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160E7">
              <w:rPr>
                <w:rFonts w:ascii="Arial" w:hAnsi="Arial" w:cs="Arial"/>
                <w:sz w:val="18"/>
                <w:szCs w:val="18"/>
              </w:rPr>
              <w:t>mplified</w:t>
            </w:r>
          </w:p>
        </w:tc>
      </w:tr>
      <w:tr w:rsidR="00FC33DF" w:rsidTr="00ED195D">
        <w:trPr>
          <w:trHeight w:val="318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54131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41314">
              <w:rPr>
                <w:rFonts w:ascii="Arial" w:hAnsi="Arial" w:cs="Arial"/>
                <w:sz w:val="18"/>
                <w:szCs w:val="18"/>
              </w:rPr>
              <w:t>ACLSV 5end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TGATACTGATACAGTGTACACT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- 773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54131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41314">
              <w:rPr>
                <w:rFonts w:ascii="Arial" w:hAnsi="Arial" w:cs="Arial"/>
                <w:sz w:val="18"/>
                <w:szCs w:val="18"/>
              </w:rPr>
              <w:t>ACLSV 755-773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ATGAATCTCAAACTGGTA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D015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18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54131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41314">
              <w:rPr>
                <w:rFonts w:ascii="Arial" w:hAnsi="Arial" w:cs="Arial"/>
                <w:sz w:val="18"/>
                <w:szCs w:val="18"/>
              </w:rPr>
              <w:t>ACLSV 689-707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TGGGCCACTCTGGTTTTTC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88 - 1493</w:t>
            </w:r>
          </w:p>
        </w:tc>
      </w:tr>
      <w:tr w:rsidR="00FC33DF" w:rsidTr="00ED195D">
        <w:trPr>
          <w:trHeight w:val="318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41314">
              <w:rPr>
                <w:rFonts w:ascii="Arial" w:hAnsi="Arial" w:cs="Arial"/>
                <w:sz w:val="18"/>
                <w:szCs w:val="18"/>
              </w:rPr>
              <w:t>ACLSV 1473-1493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tabs>
                <w:tab w:val="left" w:pos="178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TTCAAGCCATTCCTTCCTTC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1400-1419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GGATGGTCATAGATCAGAT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00 - 2331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2309-2331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TTGGGTAGGAAACTTTGTCATG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2198-2217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TTGGGAATGATTACCTTGC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98 - 3030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3009-3030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ATGATCCAAGACTCCATTTG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2811-2831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TTCACTTGATGACGCAAAAG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11 - 3748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3728-3748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TTGATCCTGTAGCTGTACCA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D015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3647-3668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TACTTCTGTCCTAAGGATGACA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47 - 4440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tabs>
                <w:tab w:val="left" w:pos="34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4421-4440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CTTTGAATTCCCTGAATTC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4229-4248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ATGAAATGGACAGAGAAGC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229 - 5184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5162-5184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ATTTCATTTTGATGTAACTCTG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5093-5112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AGGATCATACCATTTTGGC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093 - 6127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6109-6127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AACCACTGTCCAGATTGA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5830-5851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TTCTGACCTGATGATTCATTG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830 - 6401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6385-6401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CTCACTTGATCGTCCTGTTC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6069-6086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TGGGAAACATTTGAGCAG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069 - 6805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6787-6805 CP R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GATTCAGAACTGCTGCCAT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-CP 6732-6755 F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ACATTTCTGCAAGAGAGTTTCAG</w:t>
            </w:r>
          </w:p>
        </w:tc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FC33DF" w:rsidRDefault="00FC33DF" w:rsidP="00FC33D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32 - 7553</w:t>
            </w:r>
          </w:p>
        </w:tc>
      </w:tr>
      <w:tr w:rsidR="00FC33DF" w:rsidTr="00ED195D">
        <w:trPr>
          <w:trHeight w:val="303"/>
        </w:trPr>
        <w:tc>
          <w:tcPr>
            <w:tcW w:w="2410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ACLSV 3’end t6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:rsidR="00FC33DF" w:rsidRDefault="00FC33DF" w:rsidP="003160E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160E7">
              <w:rPr>
                <w:rFonts w:ascii="Arial" w:hAnsi="Arial" w:cs="Arial"/>
                <w:sz w:val="18"/>
                <w:szCs w:val="18"/>
              </w:rPr>
              <w:t>TTTTTTGTAGTAAAATATTTAAAAGT</w:t>
            </w:r>
          </w:p>
        </w:tc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FC33DF" w:rsidRDefault="00FC33DF" w:rsidP="00D015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41314" w:rsidRDefault="00FC33DF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rimer sequences </w:t>
      </w:r>
      <w:r w:rsidR="006B5E26">
        <w:rPr>
          <w:rFonts w:ascii="Arial" w:hAnsi="Arial" w:cs="Arial"/>
          <w:sz w:val="18"/>
          <w:szCs w:val="18"/>
        </w:rPr>
        <w:t xml:space="preserve">were designed </w:t>
      </w:r>
      <w:r>
        <w:rPr>
          <w:rFonts w:ascii="Arial" w:hAnsi="Arial" w:cs="Arial"/>
          <w:sz w:val="18"/>
          <w:szCs w:val="18"/>
        </w:rPr>
        <w:t xml:space="preserve">based on the nucleotide sequence of </w:t>
      </w:r>
      <w:r w:rsidR="006754F1">
        <w:rPr>
          <w:rFonts w:ascii="Arial" w:hAnsi="Arial" w:cs="Arial"/>
          <w:sz w:val="18"/>
          <w:szCs w:val="18"/>
        </w:rPr>
        <w:t>ACLSV-</w:t>
      </w:r>
      <w:r>
        <w:rPr>
          <w:rFonts w:ascii="Arial" w:hAnsi="Arial" w:cs="Arial"/>
          <w:sz w:val="18"/>
          <w:szCs w:val="18"/>
        </w:rPr>
        <w:t>B6 genome</w:t>
      </w:r>
      <w:r w:rsidR="006754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</w:p>
    <w:p w:rsidR="006B5E26" w:rsidRDefault="006B5E26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81156B" w:rsidRDefault="0081156B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81156B" w:rsidRDefault="0081156B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6B5E26" w:rsidRDefault="006B5E26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6B5E26" w:rsidRDefault="006B5E26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6B5E26" w:rsidRDefault="006B5E26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162C6F" w:rsidRPr="0046658B" w:rsidRDefault="00162C6F" w:rsidP="00162C6F">
      <w:pPr>
        <w:spacing w:line="240" w:lineRule="auto"/>
        <w:ind w:left="1100" w:hangingChars="550" w:hanging="1100"/>
        <w:jc w:val="left"/>
        <w:rPr>
          <w:rFonts w:ascii="Arial" w:hAnsi="Arial" w:cs="Arial"/>
        </w:rPr>
      </w:pPr>
      <w:r w:rsidRPr="0046658B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>
        <w:rPr>
          <w:rFonts w:ascii="Arial" w:hAnsi="Arial" w:cs="Arial" w:hint="eastAsia"/>
        </w:rPr>
        <w:t>.</w:t>
      </w:r>
      <w:r w:rsidRPr="0046658B">
        <w:rPr>
          <w:rFonts w:ascii="Arial" w:hAnsi="Arial" w:cs="Arial"/>
        </w:rPr>
        <w:t xml:space="preserve">  </w:t>
      </w:r>
      <w:r w:rsidRPr="0046658B">
        <w:rPr>
          <w:rFonts w:ascii="Arial" w:hAnsi="Arial" w:cs="Arial" w:hint="eastAsia"/>
        </w:rPr>
        <w:t>P</w:t>
      </w:r>
      <w:r w:rsidRPr="0046658B">
        <w:rPr>
          <w:rFonts w:ascii="Arial" w:hAnsi="Arial" w:cs="Arial"/>
        </w:rPr>
        <w:t xml:space="preserve">rimers used for the determination of the nucleotide sequences of </w:t>
      </w:r>
      <w:r>
        <w:rPr>
          <w:rFonts w:ascii="Arial" w:hAnsi="Arial" w:cs="Arial"/>
        </w:rPr>
        <w:t>ASPV</w:t>
      </w:r>
      <w:r w:rsidRPr="0046658B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GCSPV2 </w:t>
      </w:r>
    </w:p>
    <w:tbl>
      <w:tblPr>
        <w:tblStyle w:val="af3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119"/>
        <w:gridCol w:w="3118"/>
      </w:tblGrid>
      <w:tr w:rsidR="00162C6F" w:rsidTr="00ED195D">
        <w:trPr>
          <w:trHeight w:val="318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62C6F" w:rsidRDefault="00162C6F" w:rsidP="00ED19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er pai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162C6F" w:rsidRDefault="00162C6F" w:rsidP="00ED19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equence (5’ – 3’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ED195D" w:rsidRDefault="00ED195D" w:rsidP="00ED19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cleotide positions of the genom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mplified</w:t>
            </w:r>
          </w:p>
        </w:tc>
      </w:tr>
      <w:tr w:rsidR="00162C6F" w:rsidTr="00ED195D">
        <w:trPr>
          <w:trHeight w:val="318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P1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GGATACGCAAACAAACTCT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528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AAGCCTGTTCTTCTGTCA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18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399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Pr="009611FF" w:rsidRDefault="009611FF" w:rsidP="00ED195D">
            <w:pPr>
              <w:jc w:val="left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9611FF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GATCTTCAAATGGTGGAAAC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39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1394</w:t>
            </w:r>
          </w:p>
        </w:tc>
      </w:tr>
      <w:tr w:rsidR="00162C6F" w:rsidTr="00ED195D">
        <w:trPr>
          <w:trHeight w:val="318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1394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tabs>
                <w:tab w:val="left" w:pos="178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TAATGAATTCTAGATCGT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1201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ACATGCTTCCTGACATGC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120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2310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2310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GTCCAGGAAATCTGGCCAA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2200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TTATAGGAGGTGCTCGTG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22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3224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3224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TTTTTGGCTTCAGAAAGG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3084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GGTGCAATGCATGTAGTT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308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4068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4068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TCCAAAAGAGTGGAAGCA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3925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TCCCTGTCCTGTCCAGAA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392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4968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tabs>
                <w:tab w:val="left" w:pos="34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4968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ATGAAGTGAATGTCATGG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4800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ATTGTGGCAGCACATCTT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48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5792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5792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GAGTTTGTCCAGCCTTAG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5653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AAGCATGGCCACAATAGA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565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6700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6698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TATGCTTACACATGAATT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6571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AACATCCGTGATCTCTTCA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657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7590</w:t>
            </w: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7588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CTCTTTTGGTCCACAGTAG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7479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CTCTGACCAGAAGCACACT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748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8628</w:t>
            </w:r>
          </w:p>
        </w:tc>
      </w:tr>
      <w:tr w:rsidR="00162C6F" w:rsidTr="00C857D3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8626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TGCTGGCAACGACCCCAGC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62C6F" w:rsidTr="00ED195D">
        <w:trPr>
          <w:trHeight w:val="303"/>
        </w:trPr>
        <w:tc>
          <w:tcPr>
            <w:tcW w:w="155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8148+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TTCGACCCTAACCTTCATGG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 w:rsidR="00162C6F" w:rsidRDefault="009611FF" w:rsidP="00224DE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81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1FF">
              <w:rPr>
                <w:rFonts w:ascii="Arial" w:hAnsi="Arial" w:cs="Arial"/>
                <w:sz w:val="18"/>
                <w:szCs w:val="18"/>
              </w:rPr>
              <w:t>8892</w:t>
            </w:r>
          </w:p>
        </w:tc>
      </w:tr>
      <w:tr w:rsidR="00162C6F" w:rsidTr="00C857D3">
        <w:trPr>
          <w:trHeight w:val="303"/>
        </w:trPr>
        <w:tc>
          <w:tcPr>
            <w:tcW w:w="155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SP8890-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162C6F" w:rsidRDefault="009611FF" w:rsidP="00ED195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611FF">
              <w:rPr>
                <w:rFonts w:ascii="Arial" w:hAnsi="Arial" w:cs="Arial"/>
                <w:sz w:val="18"/>
                <w:szCs w:val="18"/>
              </w:rPr>
              <w:t>CTTTGAGTTTGCAGCATGTT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 w:rsidR="00162C6F" w:rsidRDefault="00162C6F" w:rsidP="00224DE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62C6F" w:rsidRDefault="00162C6F" w:rsidP="00162C6F">
      <w:pPr>
        <w:ind w:leftChars="200" w:left="40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rimer sequences were designed based on the nucleotide sequence of </w:t>
      </w:r>
      <w:r w:rsidR="00ED195D">
        <w:rPr>
          <w:rFonts w:ascii="Arial" w:hAnsi="Arial" w:cs="Arial"/>
          <w:sz w:val="18"/>
          <w:szCs w:val="18"/>
        </w:rPr>
        <w:t>ASPV-</w:t>
      </w:r>
      <w:r w:rsidR="009611FF">
        <w:rPr>
          <w:rFonts w:ascii="Arial" w:hAnsi="Arial" w:cs="Arial"/>
          <w:sz w:val="18"/>
          <w:szCs w:val="18"/>
        </w:rPr>
        <w:t>IF</w:t>
      </w:r>
      <w:r w:rsidR="00ED195D">
        <w:rPr>
          <w:rFonts w:ascii="Arial" w:hAnsi="Arial" w:cs="Arial"/>
          <w:sz w:val="18"/>
          <w:szCs w:val="18"/>
        </w:rPr>
        <w:t>38</w:t>
      </w:r>
      <w:r>
        <w:rPr>
          <w:rFonts w:ascii="Arial" w:hAnsi="Arial" w:cs="Arial"/>
          <w:sz w:val="18"/>
          <w:szCs w:val="18"/>
        </w:rPr>
        <w:t xml:space="preserve"> genome. </w:t>
      </w:r>
    </w:p>
    <w:p w:rsidR="006B5E26" w:rsidRDefault="006B5E26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Default="00561050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Default="00561050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Default="00561050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Default="00561050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Default="00561050" w:rsidP="006754F1">
      <w:pPr>
        <w:ind w:leftChars="200" w:left="400"/>
        <w:jc w:val="left"/>
        <w:rPr>
          <w:rFonts w:ascii="Arial" w:hAnsi="Arial" w:cs="Arial"/>
          <w:sz w:val="18"/>
          <w:szCs w:val="18"/>
        </w:rPr>
      </w:pPr>
    </w:p>
    <w:p w:rsidR="00561050" w:rsidRPr="00276EE3" w:rsidRDefault="00561050" w:rsidP="00561050">
      <w:pPr>
        <w:rPr>
          <w:rFonts w:ascii="Arial" w:hAnsi="Arial"/>
          <w:sz w:val="18"/>
        </w:rPr>
      </w:pPr>
    </w:p>
    <w:p w:rsidR="00561050" w:rsidRPr="00BB70BD" w:rsidRDefault="00561050" w:rsidP="00561050">
      <w:pPr>
        <w:ind w:leftChars="100" w:left="200"/>
        <w:rPr>
          <w:rFonts w:ascii="Arial" w:hAnsi="Arial" w:cs="Arial"/>
        </w:rPr>
      </w:pPr>
      <w:r w:rsidRPr="00854A4A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3.</w:t>
      </w:r>
      <w:r w:rsidRPr="00854A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ison </w:t>
      </w:r>
      <w:r w:rsidRPr="00BB70BD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the </w:t>
      </w:r>
      <w:r w:rsidRPr="00BB70BD">
        <w:rPr>
          <w:rFonts w:ascii="Arial" w:hAnsi="Arial" w:cs="Arial"/>
        </w:rPr>
        <w:t xml:space="preserve">nucleotide sequence </w:t>
      </w:r>
      <w:r>
        <w:rPr>
          <w:rFonts w:ascii="Arial" w:hAnsi="Arial" w:cs="Arial"/>
        </w:rPr>
        <w:t xml:space="preserve">between DNAs </w:t>
      </w:r>
      <w:r w:rsidRPr="00BB70BD">
        <w:rPr>
          <w:rFonts w:ascii="Arial" w:hAnsi="Arial" w:cs="Arial"/>
        </w:rPr>
        <w:t xml:space="preserve">amplified from </w:t>
      </w:r>
      <w:r>
        <w:rPr>
          <w:rFonts w:ascii="Arial" w:hAnsi="Arial" w:cs="Arial"/>
        </w:rPr>
        <w:t xml:space="preserve">the grafted </w:t>
      </w:r>
      <w:r w:rsidRPr="00BB70BD">
        <w:rPr>
          <w:rFonts w:ascii="Arial" w:hAnsi="Arial" w:cs="Arial"/>
        </w:rPr>
        <w:t>apple trees</w:t>
      </w:r>
      <w:r>
        <w:rPr>
          <w:rFonts w:ascii="Arial" w:hAnsi="Arial" w:cs="Arial"/>
        </w:rPr>
        <w:t xml:space="preserve"> and RRACVs used for inoculation.</w:t>
      </w:r>
      <w:r w:rsidRPr="00BB70BD">
        <w:rPr>
          <w:rFonts w:ascii="Arial" w:hAnsi="Arial" w:cs="Arial"/>
        </w:rPr>
        <w:t xml:space="preserve"> </w:t>
      </w:r>
    </w:p>
    <w:tbl>
      <w:tblPr>
        <w:tblStyle w:val="af3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134"/>
        <w:gridCol w:w="1134"/>
        <w:gridCol w:w="1150"/>
      </w:tblGrid>
      <w:tr w:rsidR="00561050" w:rsidRPr="00854A4A" w:rsidTr="00BA61D7"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le trees from which DNA were amplified</w:t>
            </w:r>
          </w:p>
        </w:tc>
        <w:tc>
          <w:tcPr>
            <w:tcW w:w="5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050" w:rsidRPr="00BB70BD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oculated RRACVs</w:t>
            </w:r>
          </w:p>
        </w:tc>
      </w:tr>
      <w:tr w:rsidR="00561050" w:rsidRPr="00854A4A" w:rsidTr="00BA61D7"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ACV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RACV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RACV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RACV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RACV5</w:t>
            </w:r>
          </w:p>
        </w:tc>
      </w:tr>
      <w:tr w:rsidR="00561050" w:rsidRPr="00854A4A" w:rsidTr="00BA61D7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T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561050" w:rsidRPr="00854A4A" w:rsidTr="00BA61D7"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T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276" w:type="dxa"/>
            <w:tcBorders>
              <w:top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134" w:type="dxa"/>
            <w:tcBorders>
              <w:top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134" w:type="dxa"/>
            <w:tcBorders>
              <w:top w:val="nil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150" w:type="dxa"/>
            <w:tcBorders>
              <w:top w:val="nil"/>
              <w:righ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</w:tr>
      <w:tr w:rsidR="00561050" w:rsidRPr="00854A4A" w:rsidTr="00BA61D7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T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276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150" w:type="dxa"/>
            <w:tcBorders>
              <w:righ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561050" w:rsidRPr="00854A4A" w:rsidTr="00BA61D7"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T1+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276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150" w:type="dxa"/>
            <w:tcBorders>
              <w:righ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561050" w:rsidRPr="00854A4A" w:rsidTr="00BA61D7"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1050" w:rsidRPr="00854A4A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T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276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67321F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134" w:type="dxa"/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50" w:type="dxa"/>
            <w:tcBorders>
              <w:bottom w:val="single" w:sz="4" w:space="0" w:color="auto"/>
              <w:right w:val="single" w:sz="4" w:space="0" w:color="auto"/>
            </w:tcBorders>
          </w:tcPr>
          <w:p w:rsidR="00561050" w:rsidRPr="0067321F" w:rsidRDefault="00561050" w:rsidP="00BA6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21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67321F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</w:tr>
    </w:tbl>
    <w:p w:rsidR="00561050" w:rsidRPr="00854A4A" w:rsidRDefault="00561050" w:rsidP="0056105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r w:rsidRPr="00854A4A">
        <w:rPr>
          <w:rFonts w:ascii="Arial" w:hAnsi="Arial" w:cs="Arial" w:hint="eastAsia"/>
          <w:sz w:val="16"/>
          <w:szCs w:val="16"/>
        </w:rPr>
        <w:t xml:space="preserve">The CP region (582 </w:t>
      </w:r>
      <w:proofErr w:type="spellStart"/>
      <w:r w:rsidRPr="00854A4A">
        <w:rPr>
          <w:rFonts w:ascii="Arial" w:hAnsi="Arial" w:cs="Arial" w:hint="eastAsia"/>
          <w:sz w:val="16"/>
          <w:szCs w:val="16"/>
        </w:rPr>
        <w:t>bp</w:t>
      </w:r>
      <w:proofErr w:type="spellEnd"/>
      <w:r w:rsidRPr="00854A4A">
        <w:rPr>
          <w:rFonts w:ascii="Arial" w:hAnsi="Arial" w:cs="Arial" w:hint="eastAsia"/>
          <w:sz w:val="16"/>
          <w:szCs w:val="16"/>
        </w:rPr>
        <w:t xml:space="preserve">) of six cDNA clones from </w:t>
      </w:r>
      <w:r>
        <w:rPr>
          <w:rFonts w:ascii="Arial" w:hAnsi="Arial" w:cs="Arial"/>
          <w:sz w:val="16"/>
          <w:szCs w:val="16"/>
        </w:rPr>
        <w:t>each apple tree</w:t>
      </w:r>
      <w:r w:rsidRPr="00854A4A">
        <w:rPr>
          <w:rFonts w:ascii="Arial" w:hAnsi="Arial" w:cs="Arial" w:hint="eastAsia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inoculated with RRACVs </w:t>
      </w:r>
      <w:r w:rsidRPr="00854A4A">
        <w:rPr>
          <w:rFonts w:ascii="Arial" w:hAnsi="Arial" w:cs="Arial" w:hint="eastAsia"/>
          <w:sz w:val="16"/>
          <w:szCs w:val="16"/>
        </w:rPr>
        <w:t>was sequenced.</w:t>
      </w:r>
      <w:r w:rsidRPr="00854A4A">
        <w:rPr>
          <w:rFonts w:ascii="Arial" w:hAnsi="Arial" w:cs="Arial"/>
          <w:sz w:val="16"/>
          <w:szCs w:val="16"/>
        </w:rPr>
        <w:t xml:space="preserve"> </w:t>
      </w:r>
      <w:r w:rsidRPr="00854A4A">
        <w:rPr>
          <w:rFonts w:ascii="Arial" w:hAnsi="Arial" w:cs="Arial" w:hint="eastAsia"/>
          <w:sz w:val="16"/>
          <w:szCs w:val="16"/>
        </w:rPr>
        <w:t xml:space="preserve">The nucleotide sequence identities among six cDNA clones from </w:t>
      </w:r>
      <w:r>
        <w:rPr>
          <w:rFonts w:ascii="Arial" w:hAnsi="Arial" w:cs="Arial"/>
          <w:sz w:val="16"/>
          <w:szCs w:val="16"/>
        </w:rPr>
        <w:t>each apple</w:t>
      </w:r>
      <w:r w:rsidRPr="00854A4A">
        <w:rPr>
          <w:rFonts w:ascii="Arial" w:hAnsi="Arial" w:cs="Arial" w:hint="eastAsia"/>
          <w:sz w:val="16"/>
          <w:szCs w:val="16"/>
        </w:rPr>
        <w:t xml:space="preserve"> were </w:t>
      </w:r>
      <w:r>
        <w:rPr>
          <w:rFonts w:ascii="Arial" w:hAnsi="Arial" w:cs="Arial"/>
          <w:sz w:val="16"/>
          <w:szCs w:val="16"/>
        </w:rPr>
        <w:t>more than 99% in all SVs</w:t>
      </w:r>
      <w:r w:rsidRPr="00854A4A">
        <w:rPr>
          <w:rFonts w:ascii="Arial" w:hAnsi="Arial" w:cs="Arial" w:hint="eastAsia"/>
          <w:sz w:val="16"/>
          <w:szCs w:val="16"/>
        </w:rPr>
        <w:t>.</w:t>
      </w:r>
    </w:p>
    <w:p w:rsidR="00561050" w:rsidRPr="00E42B29" w:rsidRDefault="00561050" w:rsidP="00561050">
      <w:pPr>
        <w:rPr>
          <w:rFonts w:ascii="Arial" w:hAnsi="Arial"/>
          <w:sz w:val="18"/>
        </w:rPr>
      </w:pPr>
    </w:p>
    <w:p w:rsidR="00561050" w:rsidRDefault="00561050" w:rsidP="00561050">
      <w:pPr>
        <w:rPr>
          <w:rFonts w:ascii="Arial" w:hAnsi="Arial"/>
          <w:sz w:val="18"/>
        </w:rPr>
      </w:pPr>
      <w:bookmarkStart w:id="0" w:name="_GoBack"/>
      <w:bookmarkEnd w:id="0"/>
    </w:p>
    <w:sectPr w:rsidR="00561050" w:rsidSect="009B40B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DB"/>
    <w:rsid w:val="000343B3"/>
    <w:rsid w:val="00035A27"/>
    <w:rsid w:val="00072D67"/>
    <w:rsid w:val="000771EF"/>
    <w:rsid w:val="00077AB2"/>
    <w:rsid w:val="000D689C"/>
    <w:rsid w:val="00133F5B"/>
    <w:rsid w:val="00162C6F"/>
    <w:rsid w:val="00181063"/>
    <w:rsid w:val="001D6206"/>
    <w:rsid w:val="002056E4"/>
    <w:rsid w:val="002275E9"/>
    <w:rsid w:val="00237704"/>
    <w:rsid w:val="00271CE5"/>
    <w:rsid w:val="00273799"/>
    <w:rsid w:val="00276EE3"/>
    <w:rsid w:val="002B20E2"/>
    <w:rsid w:val="003160E7"/>
    <w:rsid w:val="00321282"/>
    <w:rsid w:val="0035128E"/>
    <w:rsid w:val="00357288"/>
    <w:rsid w:val="003929B6"/>
    <w:rsid w:val="00395E3B"/>
    <w:rsid w:val="003E33C6"/>
    <w:rsid w:val="004061B6"/>
    <w:rsid w:val="00444F77"/>
    <w:rsid w:val="0046658B"/>
    <w:rsid w:val="00474A7D"/>
    <w:rsid w:val="00474A86"/>
    <w:rsid w:val="004F36FB"/>
    <w:rsid w:val="005000D2"/>
    <w:rsid w:val="00541314"/>
    <w:rsid w:val="00561050"/>
    <w:rsid w:val="005A408E"/>
    <w:rsid w:val="005C647A"/>
    <w:rsid w:val="005E61E4"/>
    <w:rsid w:val="00620838"/>
    <w:rsid w:val="006640FF"/>
    <w:rsid w:val="006659BA"/>
    <w:rsid w:val="006754F1"/>
    <w:rsid w:val="006A046D"/>
    <w:rsid w:val="006B5E26"/>
    <w:rsid w:val="006C582C"/>
    <w:rsid w:val="006E59DB"/>
    <w:rsid w:val="006F17C7"/>
    <w:rsid w:val="00713298"/>
    <w:rsid w:val="00771290"/>
    <w:rsid w:val="0078114A"/>
    <w:rsid w:val="007C1301"/>
    <w:rsid w:val="0081156B"/>
    <w:rsid w:val="00817D5E"/>
    <w:rsid w:val="00854A4A"/>
    <w:rsid w:val="008C61CB"/>
    <w:rsid w:val="008F679F"/>
    <w:rsid w:val="00917F3B"/>
    <w:rsid w:val="0094157A"/>
    <w:rsid w:val="009611FF"/>
    <w:rsid w:val="009B40BF"/>
    <w:rsid w:val="009C0E23"/>
    <w:rsid w:val="009F5360"/>
    <w:rsid w:val="009F7697"/>
    <w:rsid w:val="00A332A1"/>
    <w:rsid w:val="00AB4CC2"/>
    <w:rsid w:val="00AF4BC4"/>
    <w:rsid w:val="00B37E57"/>
    <w:rsid w:val="00B413A3"/>
    <w:rsid w:val="00B969EC"/>
    <w:rsid w:val="00BA5B0F"/>
    <w:rsid w:val="00BA6B98"/>
    <w:rsid w:val="00BB70BD"/>
    <w:rsid w:val="00BC72F4"/>
    <w:rsid w:val="00BE7026"/>
    <w:rsid w:val="00C30E83"/>
    <w:rsid w:val="00C674D7"/>
    <w:rsid w:val="00C857D3"/>
    <w:rsid w:val="00CD7AB5"/>
    <w:rsid w:val="00CE41D4"/>
    <w:rsid w:val="00D01580"/>
    <w:rsid w:val="00D0389F"/>
    <w:rsid w:val="00D065DD"/>
    <w:rsid w:val="00D20251"/>
    <w:rsid w:val="00D533BE"/>
    <w:rsid w:val="00D86890"/>
    <w:rsid w:val="00DA2136"/>
    <w:rsid w:val="00DE0A90"/>
    <w:rsid w:val="00E32501"/>
    <w:rsid w:val="00E35005"/>
    <w:rsid w:val="00EA7803"/>
    <w:rsid w:val="00ED195D"/>
    <w:rsid w:val="00F17D1E"/>
    <w:rsid w:val="00F30E23"/>
    <w:rsid w:val="00F847AD"/>
    <w:rsid w:val="00FA0026"/>
    <w:rsid w:val="00FC33DF"/>
    <w:rsid w:val="00FF32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1BFAC6"/>
  <w15:docId w15:val="{30E02DFA-95FD-A944-95B5-AAC0F848E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7697"/>
  </w:style>
  <w:style w:type="paragraph" w:styleId="1">
    <w:name w:val="heading 1"/>
    <w:basedOn w:val="a"/>
    <w:next w:val="a"/>
    <w:link w:val="10"/>
    <w:uiPriority w:val="9"/>
    <w:qFormat/>
    <w:rsid w:val="009F7697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697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697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697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697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697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697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697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697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7697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F7697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F7697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F7697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9F7697"/>
    <w:rPr>
      <w:smallCaps/>
      <w:color w:val="943634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9F7697"/>
    <w:rPr>
      <w:smallCaps/>
      <w:color w:val="C0504D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9F7697"/>
    <w:rPr>
      <w:b/>
      <w:smallCaps/>
      <w:color w:val="C0504D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9F7697"/>
    <w:rPr>
      <w:b/>
      <w:i/>
      <w:smallCaps/>
      <w:color w:val="943634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9F7697"/>
    <w:rPr>
      <w:b/>
      <w:i/>
      <w:smallCaps/>
      <w:color w:val="622423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9F7697"/>
    <w:rPr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9F7697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a5">
    <w:name w:val="表題 (文字)"/>
    <w:basedOn w:val="a0"/>
    <w:link w:val="a4"/>
    <w:uiPriority w:val="10"/>
    <w:rsid w:val="009F7697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9F769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7">
    <w:name w:val="副題 (文字)"/>
    <w:basedOn w:val="a0"/>
    <w:link w:val="a6"/>
    <w:uiPriority w:val="11"/>
    <w:rsid w:val="009F7697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9F7697"/>
    <w:rPr>
      <w:b/>
      <w:color w:val="C0504D" w:themeColor="accent2"/>
    </w:rPr>
  </w:style>
  <w:style w:type="character" w:styleId="a9">
    <w:name w:val="Emphasis"/>
    <w:uiPriority w:val="20"/>
    <w:qFormat/>
    <w:rsid w:val="009F7697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9F7697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9F7697"/>
  </w:style>
  <w:style w:type="paragraph" w:styleId="ac">
    <w:name w:val="List Paragraph"/>
    <w:basedOn w:val="a"/>
    <w:uiPriority w:val="34"/>
    <w:qFormat/>
    <w:rsid w:val="009F7697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9F7697"/>
    <w:rPr>
      <w:i/>
    </w:rPr>
  </w:style>
  <w:style w:type="character" w:customStyle="1" w:styleId="ae">
    <w:name w:val="引用文 (文字)"/>
    <w:basedOn w:val="a0"/>
    <w:link w:val="ad"/>
    <w:uiPriority w:val="29"/>
    <w:rsid w:val="009F7697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9F7697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22">
    <w:name w:val="引用文 2 (文字)"/>
    <w:basedOn w:val="a0"/>
    <w:link w:val="21"/>
    <w:uiPriority w:val="30"/>
    <w:rsid w:val="009F7697"/>
    <w:rPr>
      <w:b/>
      <w:i/>
      <w:color w:val="FFFFFF" w:themeColor="background1"/>
      <w:shd w:val="clear" w:color="auto" w:fill="C0504D" w:themeFill="accent2"/>
    </w:rPr>
  </w:style>
  <w:style w:type="character" w:styleId="af">
    <w:name w:val="Subtle Emphasis"/>
    <w:uiPriority w:val="19"/>
    <w:qFormat/>
    <w:rsid w:val="009F7697"/>
    <w:rPr>
      <w:i/>
    </w:rPr>
  </w:style>
  <w:style w:type="character" w:styleId="23">
    <w:name w:val="Intense Emphasis"/>
    <w:uiPriority w:val="21"/>
    <w:qFormat/>
    <w:rsid w:val="009F7697"/>
    <w:rPr>
      <w:b/>
      <w:i/>
      <w:color w:val="C0504D" w:themeColor="accent2"/>
      <w:spacing w:val="10"/>
    </w:rPr>
  </w:style>
  <w:style w:type="character" w:styleId="af0">
    <w:name w:val="Subtle Reference"/>
    <w:uiPriority w:val="31"/>
    <w:qFormat/>
    <w:rsid w:val="009F7697"/>
    <w:rPr>
      <w:b/>
    </w:rPr>
  </w:style>
  <w:style w:type="character" w:styleId="24">
    <w:name w:val="Intense Reference"/>
    <w:uiPriority w:val="32"/>
    <w:qFormat/>
    <w:rsid w:val="009F7697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9F769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9F7697"/>
    <w:pPr>
      <w:outlineLvl w:val="9"/>
    </w:pPr>
  </w:style>
  <w:style w:type="table" w:styleId="af3">
    <w:name w:val="Table Grid"/>
    <w:basedOn w:val="a1"/>
    <w:uiPriority w:val="39"/>
    <w:rsid w:val="006E5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D7AB5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91ED34-DF79-B041-A449-68E5A32D1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uki yoshikawa</dc:creator>
  <cp:keywords/>
  <dc:description/>
  <cp:lastModifiedBy>nobuyuki yoshikawa</cp:lastModifiedBy>
  <cp:revision>4</cp:revision>
  <cp:lastPrinted>2020-03-11T06:20:00Z</cp:lastPrinted>
  <dcterms:created xsi:type="dcterms:W3CDTF">2020-05-15T02:15:00Z</dcterms:created>
  <dcterms:modified xsi:type="dcterms:W3CDTF">2020-05-20T05:50:00Z</dcterms:modified>
</cp:coreProperties>
</file>